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93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9"/>
        <w:gridCol w:w="1418"/>
        <w:gridCol w:w="1701"/>
        <w:gridCol w:w="1417"/>
        <w:gridCol w:w="1418"/>
      </w:tblGrid>
      <w:tr>
        <w:trPr/>
        <w:tc>
          <w:tcPr>
            <w:tcW w:w="1559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upplemental Table </w:t>
            </w:r>
            <w:r>
              <w:rPr>
                <w:rStyle w:val="Fontstyle01"/>
                <w:rFonts w:eastAsia="等线;DengXi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3</w:t>
            </w: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2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 top 20 pathway results-KEGG, Reactome, and Biocarta (emp-</w:t>
            </w:r>
            <w:r>
              <w:rPr>
                <w:rStyle w:val="Fontstyle3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Style w:val="Fontstyle31"/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4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&lt; </w:t>
            </w:r>
            <w:r>
              <w:rPr>
                <w:rStyle w:val="Fontstyle2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) using PASCAL program for MAP level in GWAS data</w:t>
            </w:r>
          </w:p>
        </w:tc>
      </w:tr>
      <w:tr>
        <w:trPr/>
        <w:tc>
          <w:tcPr>
            <w:tcW w:w="9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thwa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sq-</w:t>
            </w:r>
            <w:r>
              <w:rPr>
                <w:rStyle w:val="Fontstyle1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p-</w:t>
            </w:r>
            <w:r>
              <w:rPr>
                <w:rStyle w:val="Fontstyle1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log(chisq</w:t>
            </w:r>
            <w:r>
              <w:rPr>
                <w:rStyle w:val="Fontstyle1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g(emp</w:t>
            </w:r>
            <w:r>
              <w:rPr>
                <w:rStyle w:val="Fontstyle1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_ERYTH_PATHWA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2E-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0E-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6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_INFLAM_PATHWA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2E-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0E-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1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SIGNALING_BY_ERBB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0E-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5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9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_AT1R_PATHWA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E-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2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6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_AGR_PATHWA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E-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5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5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SIGNAL_TRANSDUCTION_BY_L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E-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2 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CASPASE_MEDIATED_CLEAVAGE_OF_CYTOSKELETAL_PROTEI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8E-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_EPITHELIAL_CELL_SIGNALING_IN_HELICOBACTER_PYLORI_INFEC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1E-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9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_EGFR_SMRTE_PATHWA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8E-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8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NUCLEAR_RECEPTOR_TRANSCRIPTION_PATHWA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7E-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7</w:t>
            </w:r>
          </w:p>
        </w:tc>
      </w:tr>
      <w:tr>
        <w:trPr>
          <w:trHeight w:val="60" w:hRule="atLeast"/>
        </w:trPr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_GNRH_SIGNALING_PATHWA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6E-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HOST_INTERACTIONS_OF_HIV_FACTO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E-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EGFR_DOWNREGULA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E-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_DORSO_VENTRAL_AXIS_FORMA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E-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_CBL_PATHWA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2E-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L1CAM_INTERACTIO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0E-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_CARDIACEGF_PATHWA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E-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PI3K_EVENTS_IN_ERBB2_SIGNALI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E-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_SPRY_PATHWA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E-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</w:t>
            </w:r>
          </w:p>
        </w:tc>
      </w:tr>
      <w:tr>
        <w:trPr/>
        <w:tc>
          <w:tcPr>
            <w:tcW w:w="9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SHC1_EVENTS_IN_EGFR_SIGNALI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E-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4</w:t>
            </w:r>
          </w:p>
        </w:tc>
      </w:tr>
      <w:tr>
        <w:trPr/>
        <w:tc>
          <w:tcPr>
            <w:tcW w:w="1559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hisq-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 xml:space="preserve">, Chi-square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-value. Chi-squared method (gene-score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 xml:space="preserve">-value were ranked and transformed to a uniform distribution, these values were then transformed by a chi-square quantile function, and summed). 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emp-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 xml:space="preserve">, empirical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-value. Empirical sampling method (gene-scores are transformed with chi-square quantile function and summed, then Monte Carlo estimate of the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-values were obtained by sampling random sets of the same size). obtained by sampling random sets of the same size).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NeueLTStd-Bd">
    <w:altName w:val="Times New Roman"/>
    <w:charset w:val="00"/>
    <w:family w:val="swiss"/>
    <w:pitch w:val="default"/>
  </w:font>
  <w:font w:name="HelveticaNeueLTStd-Lt">
    <w:altName w:val="Times New Roman"/>
    <w:charset w:val="00"/>
    <w:family w:val="swiss"/>
    <w:pitch w:val="default"/>
  </w:font>
  <w:font w:name="HelveticaNeueLTStd-LtIt">
    <w:altName w:val="Times New Roman"/>
    <w:charset w:val="00"/>
    <w:family w:val="swiss"/>
    <w:pitch w:val="default"/>
  </w:font>
  <w:font w:name="RMTMI">
    <w:altName w:val="Times New Roman"/>
    <w:charset w:val="00"/>
    <w:family w:val="roman"/>
    <w:pitch w:val="default"/>
  </w:font>
  <w:font w:name="HelveticaNeueLTStd-BdIt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HelveticaNeueLTStd-Bd;Times New Roman" w:hAnsi="HelveticaNeueLTStd-Bd;Times New Roman" w:cs="HelveticaNeueLTStd-Bd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21">
    <w:name w:val="fontstyle21"/>
    <w:qFormat/>
    <w:rPr>
      <w:rFonts w:ascii="HelveticaNeueLTStd-Lt;Times New Roman" w:hAnsi="HelveticaNeueLTStd-Lt;Times New Roman" w:cs="HelveticaNeueLTStd-Lt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31">
    <w:name w:val="fontstyle31"/>
    <w:qFormat/>
    <w:rPr>
      <w:rFonts w:ascii="HelveticaNeueLTStd-LtIt;Times New Roman" w:hAnsi="HelveticaNeueLTStd-LtIt;Times New Roman" w:cs="HelveticaNeueLTStd-LtIt;Times New Roman"/>
      <w:b w:val="false"/>
      <w:bCs w:val="false"/>
      <w:i/>
      <w:iCs/>
      <w:color w:val="242021"/>
      <w:sz w:val="14"/>
      <w:szCs w:val="14"/>
    </w:rPr>
  </w:style>
  <w:style w:type="character" w:styleId="Fontstyle41">
    <w:name w:val="fontstyle41"/>
    <w:qFormat/>
    <w:rPr>
      <w:rFonts w:ascii="RMTMI;Times New Roman" w:hAnsi="RMTMI;Times New Roman" w:cs="RMTMI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11">
    <w:name w:val="fontstyle11"/>
    <w:qFormat/>
    <w:rPr>
      <w:rFonts w:ascii="HelveticaNeueLTStd-BdIt;Times New Roman" w:hAnsi="HelveticaNeueLTStd-BdIt;Times New Roman" w:cs="HelveticaNeueLTStd-BdIt;Times New Roman"/>
      <w:b w:val="false"/>
      <w:bCs w:val="false"/>
      <w:i/>
      <w:iCs/>
      <w:color w:val="242021"/>
      <w:sz w:val="14"/>
      <w:szCs w:val="1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11:04:00Z</dcterms:created>
  <dc:creator>Administrator</dc:creator>
  <dc:description/>
  <cp:keywords/>
  <dc:language>en-US</dc:language>
  <cp:lastModifiedBy>Jiahao Chen</cp:lastModifiedBy>
  <dcterms:modified xsi:type="dcterms:W3CDTF">2020-06-26T13:2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